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1: </w:t>
      </w:r>
      <w:r>
        <w:rPr>
          <w:sz w:val="22"/>
          <w:szCs w:val="22"/>
          <w:lang w:val="en-US"/>
        </w:rPr>
        <w:t>Results Mass Spectrometry: MS+MS/MS. Research Technologies Branch for Protein Identification (NIAID, NIH)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324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915"/>
        <w:gridCol w:w="1260"/>
        <w:gridCol w:w="900"/>
        <w:gridCol w:w="1980"/>
        <w:gridCol w:w="1080"/>
        <w:gridCol w:w="4140"/>
      </w:tblGrid>
      <w:tr>
        <w:trPr/>
        <w:tc>
          <w:tcPr>
            <w:tcW w:w="1973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915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26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MW</w:t>
            </w:r>
          </w:p>
        </w:tc>
        <w:tc>
          <w:tcPr>
            <w:tcW w:w="19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PI</w:t>
            </w:r>
          </w:p>
        </w:tc>
        <w:tc>
          <w:tcPr>
            <w:tcW w:w="10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ep Count</w:t>
            </w:r>
          </w:p>
        </w:tc>
        <w:tc>
          <w:tcPr>
            <w:tcW w:w="4140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quence Coverag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L50803_1407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kinesin-lik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Giardia lamblia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1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004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# Assay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t-End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exp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calc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-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8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8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TMGFEADTPALSEDR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-12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.0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.61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EGVCGIFFNR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-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4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4.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QSSQLFITSAEY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-68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0.9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0.80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IVPPFSYFR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-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2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2.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HVEESLYSLLVNQCF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-726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3.0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3.52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AGKQAEIDFVTAYANMA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-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.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EGVCGIFFNR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-41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0.9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0.24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VAIVTLSPDLASLPET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MW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PI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ep Count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quence Coverag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L50803_238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cuolar protein sorting 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Giardia lamblia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1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504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# Assay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t-End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exp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calc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-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0.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YLSEMISTGF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-16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.12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6.50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HANPDTAPAELLKLGMPT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-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.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FVALDDVFAAVVSGCHGV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-670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.1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.35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IYNELAAAILVYECFH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-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8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8.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LMALAASIWLEHLN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-140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.77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.42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LMALAASIWLEHLNNA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-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.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QSFHGALDCYNMLMN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-45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.0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.55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AEQVENRHLP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MW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PI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ep Count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quence Coverag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L50803_2895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Giardia lamblia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1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183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# Assay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t-End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exp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calc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-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.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GVDSACATALGGS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-53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.0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.59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TLSLMSW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-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.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PITSFVISGQCTAIAMSQ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-360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.0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.17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DNVMLGGEDLINELYNS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-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.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GVDSACATALGGS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-104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0.6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0.12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TPPPAILVCSDVIA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-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.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LTGVVLPPLG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-355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3.96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3.53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DNVMLGGEDLIN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MW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tein PI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ep Count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quence Coverag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L50803_75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id phosphatase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Giardia lamblia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1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657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# Assay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t-End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exp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 (calc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-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5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5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TLNPFPAETEDWICDG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-6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3.8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3.44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AFSTLQAGSTAH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-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6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YNSKPFVPPFCASI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-12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.5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.22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QEAFYIRSTNYERT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-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0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LYSAHDTTLAPLMGA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-21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2.17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2.55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GFNETVGWGVL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-3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4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4.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right w:val="single" w:sz="6" w:space="0" w:color="00808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YNSKPFVPPFC</w:t>
            </w:r>
          </w:p>
        </w:tc>
      </w:tr>
      <w:tr>
        <w:trPr/>
        <w:tc>
          <w:tcPr>
            <w:tcW w:w="1973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-359</w:t>
            </w:r>
          </w:p>
        </w:tc>
        <w:tc>
          <w:tcPr>
            <w:tcW w:w="126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.00</w:t>
            </w:r>
          </w:p>
        </w:tc>
        <w:tc>
          <w:tcPr>
            <w:tcW w:w="90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.48</w:t>
            </w:r>
          </w:p>
        </w:tc>
        <w:tc>
          <w:tcPr>
            <w:tcW w:w="198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40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YNSKPFVPPFCASITIG</w:t>
            </w:r>
          </w:p>
        </w:tc>
      </w:tr>
    </w:tbl>
    <w:p>
      <w:pPr>
        <w:pStyle w:val="Normal"/>
        <w:ind w:right="432" w:hanging="0"/>
        <w:jc w:val="both"/>
        <w:rPr/>
      </w:pPr>
      <w:r>
        <w:rPr>
          <w:sz w:val="20"/>
          <w:szCs w:val="20"/>
          <w:lang w:val="en-US"/>
        </w:rPr>
        <w:t xml:space="preserve">Protein ID report contains the proteins that have been identified positively by their score in the Mascot database search. # Assays: number of independent assays (1 to 3). Measured peptide mass (Mr expet). Theoretical mass of the peptide (Mr calc). Delta: difference in Mascot score between the best and second best peptide sequence match. Mis: number of missed cleavage sites by tripsin. Sequence: Sequence of the identified peptide. Sequence Coverage by the identified peptides is expressed in %. 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1:03:00Z</dcterms:created>
  <dc:creator>cARO</dc:creator>
  <dc:description/>
  <cp:keywords/>
  <dc:language>en-US</dc:language>
  <cp:lastModifiedBy>Caro</cp:lastModifiedBy>
  <dcterms:modified xsi:type="dcterms:W3CDTF">2012-04-17T16:02:00Z</dcterms:modified>
  <cp:revision>5</cp:revision>
  <dc:subject/>
  <dc:title>Supplementary Table 1: Results Mass Spectrometry: MS+MS/MS</dc:title>
</cp:coreProperties>
</file>